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AD0767" w14:textId="77777777" w:rsidR="00EA2BF9" w:rsidRPr="005D47DF" w:rsidRDefault="00EA2BF9" w:rsidP="00EA2BF9">
      <w:pPr>
        <w:pStyle w:val="NormalWeb"/>
        <w:spacing w:before="0" w:beforeAutospacing="0" w:after="0" w:afterAutospacing="0"/>
        <w:rPr>
          <w:rFonts w:ascii="Arial" w:hAnsi="Arial" w:cs="Arial"/>
          <w:b/>
          <w:sz w:val="20"/>
          <w:szCs w:val="20"/>
        </w:rPr>
      </w:pPr>
      <w:bookmarkStart w:id="0" w:name="_GoBack"/>
      <w:r w:rsidRPr="005D47DF">
        <w:rPr>
          <w:rFonts w:ascii="Arial" w:hAnsi="Arial" w:cs="Arial"/>
          <w:b/>
          <w:color w:val="000000"/>
          <w:sz w:val="20"/>
          <w:szCs w:val="20"/>
        </w:rPr>
        <w:t>S3 Table: Amplicons B5FOA and A5FOA</w:t>
      </w:r>
    </w:p>
    <w:bookmarkEnd w:id="0"/>
    <w:p w14:paraId="4801E4BE" w14:textId="77777777" w:rsidR="00EA2BF9" w:rsidRPr="00AC4161" w:rsidRDefault="00EA2BF9" w:rsidP="00EA2BF9">
      <w:pPr>
        <w:rPr>
          <w:rFonts w:ascii="Arial" w:hAnsi="Arial" w:cs="Arial"/>
          <w:sz w:val="20"/>
          <w:szCs w:val="20"/>
        </w:rPr>
      </w:pPr>
    </w:p>
    <w:p w14:paraId="0BB11D33" w14:textId="77777777" w:rsidR="00EA2BF9" w:rsidRPr="00AC4161" w:rsidRDefault="00EA2BF9" w:rsidP="00EA2BF9">
      <w:pPr>
        <w:ind w:firstLine="720"/>
        <w:rPr>
          <w:rFonts w:ascii="Arial" w:hAnsi="Arial" w:cs="Arial"/>
          <w:sz w:val="20"/>
          <w:szCs w:val="20"/>
        </w:rPr>
      </w:pPr>
      <w:r w:rsidRPr="00AC4161">
        <w:rPr>
          <w:rFonts w:ascii="Arial" w:hAnsi="Arial" w:cs="Arial"/>
          <w:color w:val="000000"/>
          <w:sz w:val="20"/>
          <w:szCs w:val="20"/>
        </w:rPr>
        <w:t>Amplification of amplicons before exposure of 5-FOA (B5FOA), after exposure of 5-FOA (A5FOA) and WT, to verify the length and the sequence.</w:t>
      </w:r>
    </w:p>
    <w:p w14:paraId="24B9EEA4" w14:textId="77777777" w:rsidR="00EA2BF9" w:rsidRPr="00AC4161" w:rsidRDefault="00EA2BF9" w:rsidP="00EA2BF9">
      <w:pPr>
        <w:rPr>
          <w:rFonts w:ascii="Arial" w:hAnsi="Arial" w:cs="Arial"/>
          <w:sz w:val="20"/>
          <w:szCs w:val="20"/>
        </w:rPr>
      </w:pPr>
    </w:p>
    <w:tbl>
      <w:tblPr>
        <w:tblW w:w="93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95"/>
        <w:gridCol w:w="1014"/>
        <w:gridCol w:w="466"/>
        <w:gridCol w:w="1066"/>
        <w:gridCol w:w="1066"/>
        <w:gridCol w:w="1066"/>
      </w:tblGrid>
      <w:tr w:rsidR="00EA2BF9" w:rsidRPr="00AC4161" w14:paraId="4043E17E" w14:textId="77777777" w:rsidTr="009F660F">
        <w:trPr>
          <w:trHeight w:val="473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04DD80" w14:textId="77777777" w:rsidR="00EA2BF9" w:rsidRPr="001960C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1960C1">
              <w:rPr>
                <w:rFonts w:ascii="Arial" w:hAnsi="Arial" w:cs="Arial"/>
                <w:iCs/>
                <w:color w:val="000000"/>
                <w:sz w:val="20"/>
                <w:szCs w:val="20"/>
              </w:rPr>
              <w:t>construct – strain A. niger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B23BC3" w14:textId="77777777" w:rsidR="00EA2BF9" w:rsidRPr="001960C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1960C1">
              <w:rPr>
                <w:rFonts w:ascii="Arial" w:hAnsi="Arial" w:cs="Arial"/>
                <w:iCs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AB6D87" w14:textId="77777777" w:rsidR="00EA2BF9" w:rsidRPr="001960C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1960C1">
              <w:rPr>
                <w:rFonts w:ascii="Arial" w:hAnsi="Arial" w:cs="Arial"/>
                <w:iCs/>
                <w:color w:val="000000"/>
                <w:sz w:val="20"/>
                <w:szCs w:val="20"/>
                <w:vertAlign w:val="superscript"/>
              </w:rPr>
              <w:t>T[C]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9584AC" w14:textId="77777777" w:rsidR="00EA2BF9" w:rsidRPr="001960C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1960C1">
              <w:rPr>
                <w:rFonts w:ascii="Arial" w:hAnsi="Arial" w:cs="Arial"/>
                <w:iCs/>
                <w:color w:val="000000"/>
                <w:sz w:val="20"/>
                <w:szCs w:val="20"/>
              </w:rPr>
              <w:t>B-5FOA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0F8FE8" w14:textId="77777777" w:rsidR="00EA2BF9" w:rsidRPr="001960C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1960C1">
              <w:rPr>
                <w:rFonts w:ascii="Arial" w:hAnsi="Arial" w:cs="Arial"/>
                <w:iCs/>
                <w:color w:val="000000"/>
                <w:sz w:val="20"/>
                <w:szCs w:val="20"/>
              </w:rPr>
              <w:t>A-5FOA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106D73" w14:textId="77777777" w:rsidR="00EA2BF9" w:rsidRPr="001960C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1960C1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 WT</w:t>
            </w:r>
          </w:p>
        </w:tc>
      </w:tr>
      <w:tr w:rsidR="00EA2BF9" w:rsidRPr="00AC4161" w14:paraId="2C1D699D" w14:textId="77777777" w:rsidTr="009F660F">
        <w:trPr>
          <w:trHeight w:val="637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2E7D69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NA006 – albA (-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8DE86F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350/590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1AA225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CB4BA4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3’125 bp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21C97D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1'386 bp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3BA45E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1’367 bp</w:t>
            </w:r>
          </w:p>
        </w:tc>
      </w:tr>
      <w:tr w:rsidR="00EA2BF9" w:rsidRPr="00AC4161" w14:paraId="68AA2698" w14:textId="77777777" w:rsidTr="009F660F">
        <w:trPr>
          <w:trHeight w:val="637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69801A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NA008 – albA (-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645E02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629/631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77303E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82993C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3’434 bp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3D5D0D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695 bp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2795C9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1’695 bp</w:t>
            </w:r>
          </w:p>
        </w:tc>
      </w:tr>
      <w:tr w:rsidR="00EA2BF9" w:rsidRPr="00AC4161" w14:paraId="6112EE56" w14:textId="77777777" w:rsidTr="009F660F">
        <w:trPr>
          <w:trHeight w:val="637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9788AE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NA009 – ΔglaA/PglaA-A5IL97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6377E4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603/604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FB4943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36443D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3’458 bp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E4BB24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719 bp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EC2BE5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0 bp</w:t>
            </w:r>
          </w:p>
          <w:p w14:paraId="6B5CC588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2BF9" w:rsidRPr="00AC4161" w14:paraId="330837E5" w14:textId="77777777" w:rsidTr="009F660F">
        <w:trPr>
          <w:trHeight w:val="637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4E43DE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NA010 - ΔmstC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8E6156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624/627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38D0DE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B1D06E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3’753 bp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95E880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1’024 bp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05367E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3’213 bp</w:t>
            </w:r>
          </w:p>
        </w:tc>
      </w:tr>
      <w:tr w:rsidR="00EA2BF9" w:rsidRPr="00AC4161" w14:paraId="6930A723" w14:textId="77777777" w:rsidTr="009F660F">
        <w:trPr>
          <w:trHeight w:val="637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5527E7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NA009</w:t>
            </w:r>
            <w:r w:rsidRPr="00AC4161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_010 ΔmstC</w:t>
            </w:r>
            <w:r w:rsidRPr="00AC416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 ΔglaA/PglaA-A5IL97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E8AF59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624/627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9BA86C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990ED4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3’753 bp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DA9B74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1’024 bp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8A9312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3’213 bp</w:t>
            </w:r>
          </w:p>
          <w:p w14:paraId="1F3902E4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2BF9" w:rsidRPr="00AC4161" w14:paraId="2D0C7C95" w14:textId="77777777" w:rsidTr="009F660F">
        <w:trPr>
          <w:trHeight w:val="637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88E068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β -glucosidase-A5IL97 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159E78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608/609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6D2D46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6E9B71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1’713 bp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4DFCB1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1’713 bp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E3E671" w14:textId="77777777" w:rsidR="00EA2BF9" w:rsidRPr="00AC4161" w:rsidRDefault="00EA2BF9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0 bp</w:t>
            </w:r>
          </w:p>
        </w:tc>
      </w:tr>
    </w:tbl>
    <w:p w14:paraId="53141973" w14:textId="77777777" w:rsidR="002059D6" w:rsidRDefault="00EA2BF9"/>
    <w:sectPr w:rsidR="002059D6" w:rsidSect="00425E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BF9"/>
    <w:rsid w:val="00425E25"/>
    <w:rsid w:val="009E5E78"/>
    <w:rsid w:val="00C4530E"/>
    <w:rsid w:val="00EA2BF9"/>
    <w:rsid w:val="00F21AE1"/>
    <w:rsid w:val="00F8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FA1C1"/>
  <w14:defaultImageDpi w14:val="32767"/>
  <w15:chartTrackingRefBased/>
  <w15:docId w15:val="{C2F33F36-C64C-0246-8C6B-E9E1252AB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A2BF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A2BF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Leynaud-Kieffer</dc:creator>
  <cp:keywords/>
  <dc:description/>
  <cp:lastModifiedBy>Laure Leynaud-Kieffer</cp:lastModifiedBy>
  <cp:revision>1</cp:revision>
  <dcterms:created xsi:type="dcterms:W3CDTF">2019-01-07T23:00:00Z</dcterms:created>
  <dcterms:modified xsi:type="dcterms:W3CDTF">2019-01-07T23:00:00Z</dcterms:modified>
</cp:coreProperties>
</file>